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623B2" w14:textId="66742D65" w:rsidR="003E46D8" w:rsidRDefault="002209A4" w:rsidP="00F632B3">
      <w:pPr>
        <w:spacing w:after="0" w:line="300" w:lineRule="exact"/>
        <w:ind w:left="482" w:hangingChars="200" w:hanging="482"/>
        <w:jc w:val="center"/>
        <w:rPr>
          <w:rFonts w:ascii="Times New Roman" w:eastAsia="宋体" w:hAnsi="Times New Roman" w:cs="Times New Roman"/>
          <w:b/>
          <w:i/>
          <w:sz w:val="24"/>
          <w:szCs w:val="20"/>
        </w:rPr>
      </w:pPr>
      <w:r w:rsidRPr="00A77E5E">
        <w:rPr>
          <w:rFonts w:ascii="Times New Roman" w:hAnsi="Times New Roman"/>
          <w:b/>
          <w:sz w:val="24"/>
          <w:szCs w:val="20"/>
        </w:rPr>
        <w:t>S</w:t>
      </w:r>
      <w:r w:rsidR="003A1C26">
        <w:rPr>
          <w:rFonts w:ascii="Times New Roman" w:hAnsi="Times New Roman"/>
          <w:b/>
          <w:sz w:val="24"/>
          <w:szCs w:val="20"/>
        </w:rPr>
        <w:t>4</w:t>
      </w:r>
      <w:r w:rsidRPr="00F87B0E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="00E324F8" w:rsidRPr="00F87B0E">
        <w:rPr>
          <w:rFonts w:ascii="Times New Roman" w:eastAsia="宋体" w:hAnsi="Times New Roman" w:cs="Times New Roman"/>
          <w:b/>
          <w:sz w:val="24"/>
          <w:szCs w:val="20"/>
        </w:rPr>
        <w:t>Table</w:t>
      </w:r>
      <w:r w:rsidR="003E46D8">
        <w:rPr>
          <w:rFonts w:ascii="Times New Roman" w:eastAsia="宋体" w:hAnsi="Times New Roman" w:cs="Times New Roman"/>
          <w:b/>
          <w:sz w:val="24"/>
          <w:szCs w:val="20"/>
        </w:rPr>
        <w:t>.</w:t>
      </w:r>
      <w:r w:rsidR="00E324F8" w:rsidRPr="00F87B0E">
        <w:rPr>
          <w:rFonts w:ascii="Times New Roman" w:eastAsia="宋体" w:hAnsi="Times New Roman" w:cs="Times New Roman"/>
          <w:b/>
          <w:sz w:val="24"/>
          <w:szCs w:val="20"/>
        </w:rPr>
        <w:t xml:space="preserve">  </w:t>
      </w:r>
      <w:r w:rsidR="008F6DCE" w:rsidRPr="00F87B0E">
        <w:rPr>
          <w:rFonts w:ascii="Times New Roman" w:eastAsia="宋体" w:hAnsi="Times New Roman" w:cs="Times New Roman"/>
          <w:b/>
          <w:sz w:val="24"/>
          <w:szCs w:val="20"/>
        </w:rPr>
        <w:t>Exam</w:t>
      </w:r>
      <w:bookmarkStart w:id="0" w:name="_GoBack"/>
      <w:bookmarkEnd w:id="0"/>
      <w:r w:rsidR="008F6DCE" w:rsidRPr="00F87B0E">
        <w:rPr>
          <w:rFonts w:ascii="Times New Roman" w:eastAsia="宋体" w:hAnsi="Times New Roman" w:cs="Times New Roman"/>
          <w:b/>
          <w:sz w:val="24"/>
          <w:szCs w:val="20"/>
        </w:rPr>
        <w:t>ples of</w:t>
      </w:r>
      <w:r w:rsidR="00D97417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="00D97417">
        <w:rPr>
          <w:rFonts w:ascii="Times New Roman" w:eastAsia="宋体" w:hAnsi="Times New Roman" w:cs="Times New Roman" w:hint="eastAsia"/>
          <w:b/>
          <w:sz w:val="24"/>
          <w:szCs w:val="20"/>
        </w:rPr>
        <w:t>auxin-related</w:t>
      </w:r>
      <w:r w:rsidR="008F6DCE" w:rsidRPr="00F87B0E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="00313E05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genes differentially expressed </w:t>
      </w:r>
      <w:r w:rsidR="00375434" w:rsidRPr="00F87B0E">
        <w:rPr>
          <w:rFonts w:ascii="Times New Roman" w:eastAsia="宋体" w:hAnsi="Times New Roman" w:cs="Times New Roman"/>
          <w:b/>
          <w:sz w:val="24"/>
          <w:szCs w:val="20"/>
        </w:rPr>
        <w:t>in</w:t>
      </w:r>
      <w:r w:rsidR="004B4DF3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="00375434" w:rsidRPr="00F87B0E">
        <w:rPr>
          <w:rFonts w:ascii="Times New Roman" w:eastAsia="宋体" w:hAnsi="Times New Roman" w:cs="Times New Roman"/>
          <w:b/>
          <w:sz w:val="24"/>
          <w:szCs w:val="20"/>
        </w:rPr>
        <w:t xml:space="preserve">the </w:t>
      </w:r>
      <w:r w:rsidR="00313E05" w:rsidRPr="00F87B0E">
        <w:rPr>
          <w:rFonts w:ascii="Times New Roman" w:eastAsia="宋体" w:hAnsi="Times New Roman" w:cs="Times New Roman"/>
          <w:b/>
          <w:sz w:val="24"/>
          <w:szCs w:val="20"/>
        </w:rPr>
        <w:t>vein</w:t>
      </w:r>
      <w:r w:rsidR="00313E05">
        <w:rPr>
          <w:rFonts w:ascii="Times New Roman" w:eastAsia="宋体" w:hAnsi="Times New Roman" w:cs="Times New Roman" w:hint="eastAsia"/>
          <w:b/>
          <w:sz w:val="24"/>
          <w:szCs w:val="20"/>
        </w:rPr>
        <w:t>s of</w:t>
      </w:r>
      <w:r w:rsidR="00313E05" w:rsidRPr="00F87B0E">
        <w:rPr>
          <w:rFonts w:ascii="Times New Roman" w:eastAsia="宋体" w:hAnsi="Times New Roman" w:cs="Times New Roman"/>
          <w:b/>
          <w:i/>
          <w:sz w:val="24"/>
          <w:szCs w:val="20"/>
        </w:rPr>
        <w:t xml:space="preserve"> </w:t>
      </w:r>
    </w:p>
    <w:p w14:paraId="79BF7790" w14:textId="0352FAA4" w:rsidR="004B4DF3" w:rsidRPr="004B4DF3" w:rsidRDefault="008662C1" w:rsidP="00F632B3">
      <w:pPr>
        <w:spacing w:after="0" w:line="300" w:lineRule="exact"/>
        <w:ind w:left="482" w:hangingChars="200" w:hanging="482"/>
        <w:jc w:val="center"/>
        <w:rPr>
          <w:rFonts w:ascii="Times New Roman" w:eastAsia="宋体" w:hAnsi="Times New Roman" w:cs="Times New Roman"/>
          <w:b/>
          <w:sz w:val="24"/>
          <w:szCs w:val="20"/>
        </w:rPr>
      </w:pPr>
      <w:r w:rsidRPr="004A31C2">
        <w:rPr>
          <w:rFonts w:ascii="Times New Roman" w:eastAsia="宋体" w:hAnsi="Times New Roman" w:cs="Times New Roman"/>
          <w:b/>
          <w:sz w:val="24"/>
          <w:szCs w:val="20"/>
        </w:rPr>
        <w:t>R</w:t>
      </w:r>
      <w:r w:rsidR="00313E05" w:rsidRPr="004A31C2">
        <w:rPr>
          <w:rFonts w:ascii="Times New Roman" w:eastAsia="宋体" w:hAnsi="Times New Roman" w:cs="Times New Roman" w:hint="eastAsia"/>
          <w:b/>
          <w:sz w:val="24"/>
          <w:szCs w:val="20"/>
        </w:rPr>
        <w:t>5</w:t>
      </w:r>
      <w:r w:rsidRPr="00F87B0E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="00313E05">
        <w:rPr>
          <w:rFonts w:ascii="Times New Roman" w:eastAsia="宋体" w:hAnsi="Times New Roman" w:cs="Times New Roman"/>
          <w:b/>
          <w:sz w:val="24"/>
          <w:szCs w:val="20"/>
        </w:rPr>
        <w:t>vs</w:t>
      </w:r>
      <w:r w:rsidR="00313E05">
        <w:rPr>
          <w:rFonts w:ascii="Times New Roman" w:eastAsia="宋体" w:hAnsi="Times New Roman" w:cs="Times New Roman" w:hint="eastAsia"/>
          <w:b/>
          <w:sz w:val="24"/>
          <w:szCs w:val="20"/>
        </w:rPr>
        <w:t xml:space="preserve"> </w:t>
      </w:r>
      <w:r w:rsidR="003C4CE0" w:rsidRPr="00F87B0E">
        <w:rPr>
          <w:rFonts w:ascii="Times New Roman" w:eastAsia="宋体" w:hAnsi="Times New Roman" w:cs="Times New Roman"/>
          <w:b/>
          <w:sz w:val="24"/>
          <w:szCs w:val="20"/>
        </w:rPr>
        <w:t>WT</w:t>
      </w:r>
      <w:r w:rsidRPr="00F87B0E">
        <w:rPr>
          <w:rFonts w:ascii="Times New Roman" w:eastAsia="宋体" w:hAnsi="Times New Roman" w:cs="Times New Roman"/>
          <w:b/>
          <w:sz w:val="24"/>
          <w:szCs w:val="20"/>
        </w:rPr>
        <w:t xml:space="preserve"> </w:t>
      </w:r>
      <w:r w:rsidR="00E23758">
        <w:rPr>
          <w:rFonts w:ascii="Times New Roman" w:eastAsia="宋体" w:hAnsi="Times New Roman" w:cs="Times New Roman" w:hint="eastAsia"/>
          <w:b/>
          <w:sz w:val="24"/>
          <w:szCs w:val="20"/>
        </w:rPr>
        <w:t>in cucumber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4950"/>
        <w:gridCol w:w="990"/>
        <w:gridCol w:w="1260"/>
      </w:tblGrid>
      <w:tr w:rsidR="00E23758" w:rsidRPr="00F87B0E" w14:paraId="696AA74A" w14:textId="77777777" w:rsidTr="006A51B2"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5AC7B9" w14:textId="77777777" w:rsidR="003C4CE0" w:rsidRPr="00F87B0E" w:rsidRDefault="003C4CE0" w:rsidP="003E7C4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7B0E">
              <w:rPr>
                <w:rFonts w:ascii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4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ACDA26" w14:textId="77777777" w:rsidR="003C4CE0" w:rsidRPr="00F87B0E" w:rsidRDefault="003C4CE0" w:rsidP="003E7C4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7B0E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39CAC1" w14:textId="77777777" w:rsidR="003C4CE0" w:rsidRPr="00F87B0E" w:rsidRDefault="003C4CE0" w:rsidP="00AE13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87B0E">
              <w:rPr>
                <w:rFonts w:ascii="Times New Roman" w:hAnsi="Times New Roman" w:cs="Times New Roman"/>
                <w:b/>
                <w:bCs/>
                <w:color w:val="000000"/>
              </w:rPr>
              <w:t>LogFC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243DFB" w14:textId="77777777" w:rsidR="003C4CE0" w:rsidRPr="00F87B0E" w:rsidRDefault="003C4CE0" w:rsidP="006A51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7B0E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11A2F" w14:paraId="7B69DC7B" w14:textId="77777777" w:rsidTr="006A51B2">
        <w:trPr>
          <w:trHeight w:val="288"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</w:tcPr>
          <w:p w14:paraId="3BA0AB4F" w14:textId="77777777" w:rsidR="00611A2F" w:rsidRPr="001C0012" w:rsidRDefault="00CF08A8" w:rsidP="00C244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08A8">
              <w:rPr>
                <w:rFonts w:ascii="Times New Roman" w:hAnsi="Times New Roman" w:cs="Times New Roman"/>
                <w:sz w:val="20"/>
                <w:szCs w:val="20"/>
              </w:rPr>
              <w:t>Csa1G071800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</w:tcPr>
          <w:p w14:paraId="1DD8BEFB" w14:textId="77777777" w:rsidR="00611A2F" w:rsidRPr="001C0012" w:rsidRDefault="00E903D4" w:rsidP="00465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pinoid</w:t>
            </w:r>
            <w:proofErr w:type="spellEnd"/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-binding protein 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F236F63" w14:textId="77777777" w:rsidR="00611A2F" w:rsidRPr="008B4EDA" w:rsidRDefault="00E903D4" w:rsidP="00E903D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4EDA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0.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D74F864" w14:textId="77777777" w:rsidR="00611A2F" w:rsidRPr="001C0012" w:rsidRDefault="00E903D4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7.1E-25</w:t>
            </w:r>
          </w:p>
        </w:tc>
      </w:tr>
      <w:tr w:rsidR="00611A2F" w14:paraId="7DE1F94C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273C57D1" w14:textId="77777777" w:rsidR="00611A2F" w:rsidRPr="001C0012" w:rsidRDefault="00E903D4" w:rsidP="00A13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7G041870</w:t>
            </w:r>
          </w:p>
        </w:tc>
        <w:tc>
          <w:tcPr>
            <w:tcW w:w="4950" w:type="dxa"/>
            <w:shd w:val="clear" w:color="auto" w:fill="auto"/>
          </w:tcPr>
          <w:p w14:paraId="5101AD97" w14:textId="77777777" w:rsidR="00611A2F" w:rsidRPr="001C0012" w:rsidRDefault="00E903D4" w:rsidP="00A13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Auxin-responsive family protein</w:t>
            </w:r>
          </w:p>
        </w:tc>
        <w:tc>
          <w:tcPr>
            <w:tcW w:w="990" w:type="dxa"/>
            <w:shd w:val="clear" w:color="auto" w:fill="auto"/>
          </w:tcPr>
          <w:p w14:paraId="486D4A54" w14:textId="77777777" w:rsidR="00611A2F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260" w:type="dxa"/>
            <w:shd w:val="clear" w:color="auto" w:fill="auto"/>
          </w:tcPr>
          <w:p w14:paraId="23C95581" w14:textId="77777777" w:rsidR="00611A2F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5.8E-17</w:t>
            </w:r>
          </w:p>
        </w:tc>
      </w:tr>
      <w:tr w:rsidR="001C0012" w14:paraId="3F60E570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6125C4BB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7G033410</w:t>
            </w:r>
          </w:p>
        </w:tc>
        <w:tc>
          <w:tcPr>
            <w:tcW w:w="4950" w:type="dxa"/>
            <w:shd w:val="clear" w:color="auto" w:fill="auto"/>
          </w:tcPr>
          <w:p w14:paraId="00F917F9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Auxin-responsive family protein</w:t>
            </w:r>
          </w:p>
        </w:tc>
        <w:tc>
          <w:tcPr>
            <w:tcW w:w="990" w:type="dxa"/>
            <w:shd w:val="clear" w:color="auto" w:fill="auto"/>
          </w:tcPr>
          <w:p w14:paraId="6F195D5B" w14:textId="77777777" w:rsidR="001C0012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260" w:type="dxa"/>
            <w:shd w:val="clear" w:color="auto" w:fill="auto"/>
          </w:tcPr>
          <w:p w14:paraId="3B1F6B37" w14:textId="77777777" w:rsidR="001C0012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3.1E-19</w:t>
            </w:r>
          </w:p>
        </w:tc>
      </w:tr>
      <w:tr w:rsidR="001C0012" w14:paraId="3AE44C16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034EC5F8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4G007100</w:t>
            </w:r>
          </w:p>
        </w:tc>
        <w:tc>
          <w:tcPr>
            <w:tcW w:w="4950" w:type="dxa"/>
            <w:shd w:val="clear" w:color="auto" w:fill="auto"/>
          </w:tcPr>
          <w:p w14:paraId="000D6B21" w14:textId="77777777" w:rsidR="001C0012" w:rsidRPr="001C0012" w:rsidRDefault="00E903D4" w:rsidP="00465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Auxin-responsive GH3 family protein</w:t>
            </w:r>
          </w:p>
        </w:tc>
        <w:tc>
          <w:tcPr>
            <w:tcW w:w="990" w:type="dxa"/>
            <w:shd w:val="clear" w:color="auto" w:fill="auto"/>
          </w:tcPr>
          <w:p w14:paraId="1DD36EAA" w14:textId="77777777" w:rsidR="001C0012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60" w:type="dxa"/>
            <w:shd w:val="clear" w:color="auto" w:fill="auto"/>
          </w:tcPr>
          <w:p w14:paraId="53493788" w14:textId="77777777" w:rsidR="001C0012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1.7E-15</w:t>
            </w:r>
          </w:p>
        </w:tc>
      </w:tr>
      <w:tr w:rsidR="001C0012" w14:paraId="4C0C0C3E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6347CAE5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7G448680</w:t>
            </w:r>
          </w:p>
        </w:tc>
        <w:tc>
          <w:tcPr>
            <w:tcW w:w="4950" w:type="dxa"/>
            <w:shd w:val="clear" w:color="auto" w:fill="auto"/>
          </w:tcPr>
          <w:p w14:paraId="543FAA67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29790AE2" w14:textId="77777777" w:rsidR="001C0012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260" w:type="dxa"/>
            <w:shd w:val="clear" w:color="auto" w:fill="auto"/>
          </w:tcPr>
          <w:p w14:paraId="23A3554C" w14:textId="77777777" w:rsidR="001C0012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1.5E-06</w:t>
            </w:r>
          </w:p>
        </w:tc>
      </w:tr>
      <w:tr w:rsidR="00611A2F" w14:paraId="57091734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053E72E1" w14:textId="77777777" w:rsidR="00611A2F" w:rsidRPr="001C0012" w:rsidRDefault="00E903D4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3G198490</w:t>
            </w:r>
          </w:p>
        </w:tc>
        <w:tc>
          <w:tcPr>
            <w:tcW w:w="4950" w:type="dxa"/>
            <w:shd w:val="clear" w:color="auto" w:fill="auto"/>
          </w:tcPr>
          <w:p w14:paraId="47C9D8BC" w14:textId="77777777" w:rsidR="00611A2F" w:rsidRPr="001C0012" w:rsidRDefault="00E903D4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Auxin-responsive GH3 family protein</w:t>
            </w:r>
          </w:p>
        </w:tc>
        <w:tc>
          <w:tcPr>
            <w:tcW w:w="990" w:type="dxa"/>
            <w:shd w:val="clear" w:color="auto" w:fill="auto"/>
          </w:tcPr>
          <w:p w14:paraId="258C8A93" w14:textId="77777777" w:rsidR="00611A2F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260" w:type="dxa"/>
            <w:shd w:val="clear" w:color="auto" w:fill="auto"/>
          </w:tcPr>
          <w:p w14:paraId="1BAD00EC" w14:textId="77777777" w:rsidR="00611A2F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2.6E-04</w:t>
            </w:r>
          </w:p>
        </w:tc>
      </w:tr>
      <w:tr w:rsidR="00611A2F" w14:paraId="220D7484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12CC0BF2" w14:textId="77777777" w:rsidR="00611A2F" w:rsidRPr="001C0012" w:rsidRDefault="00E903D4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3G000170</w:t>
            </w:r>
          </w:p>
        </w:tc>
        <w:tc>
          <w:tcPr>
            <w:tcW w:w="4950" w:type="dxa"/>
            <w:shd w:val="clear" w:color="auto" w:fill="auto"/>
          </w:tcPr>
          <w:p w14:paraId="38F30587" w14:textId="77777777" w:rsidR="00611A2F" w:rsidRPr="001C0012" w:rsidRDefault="00E903D4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Auxin efflux carrier family protein</w:t>
            </w:r>
          </w:p>
        </w:tc>
        <w:tc>
          <w:tcPr>
            <w:tcW w:w="990" w:type="dxa"/>
            <w:shd w:val="clear" w:color="auto" w:fill="auto"/>
          </w:tcPr>
          <w:p w14:paraId="5E27D1E0" w14:textId="77777777" w:rsidR="00611A2F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260" w:type="dxa"/>
            <w:shd w:val="clear" w:color="auto" w:fill="auto"/>
          </w:tcPr>
          <w:p w14:paraId="38AB634E" w14:textId="77777777" w:rsidR="00611A2F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7.4E-06</w:t>
            </w:r>
          </w:p>
        </w:tc>
      </w:tr>
      <w:tr w:rsidR="00611A2F" w14:paraId="3CD04C6C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793BA2DF" w14:textId="77777777" w:rsidR="00611A2F" w:rsidRPr="001C0012" w:rsidRDefault="00E903D4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1G051690</w:t>
            </w:r>
          </w:p>
        </w:tc>
        <w:tc>
          <w:tcPr>
            <w:tcW w:w="4950" w:type="dxa"/>
            <w:shd w:val="clear" w:color="auto" w:fill="auto"/>
          </w:tcPr>
          <w:p w14:paraId="7FE44AAE" w14:textId="77777777" w:rsidR="00611A2F" w:rsidRPr="001C0012" w:rsidRDefault="00E903D4" w:rsidP="00C17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7411F735" w14:textId="77777777" w:rsidR="00611A2F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260" w:type="dxa"/>
            <w:shd w:val="clear" w:color="auto" w:fill="auto"/>
          </w:tcPr>
          <w:p w14:paraId="7045B226" w14:textId="77777777" w:rsidR="00611A2F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3.6E-03</w:t>
            </w:r>
          </w:p>
        </w:tc>
      </w:tr>
      <w:tr w:rsidR="001C0012" w14:paraId="6CBBF5A1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1E10A560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6G137590</w:t>
            </w:r>
          </w:p>
        </w:tc>
        <w:tc>
          <w:tcPr>
            <w:tcW w:w="4950" w:type="dxa"/>
            <w:shd w:val="clear" w:color="auto" w:fill="auto"/>
          </w:tcPr>
          <w:p w14:paraId="7FA51B0E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7C0BD75A" w14:textId="77777777" w:rsidR="001C0012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260" w:type="dxa"/>
            <w:shd w:val="clear" w:color="auto" w:fill="auto"/>
          </w:tcPr>
          <w:p w14:paraId="6D518DDB" w14:textId="77777777" w:rsidR="001C0012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2.7E-05</w:t>
            </w:r>
          </w:p>
        </w:tc>
      </w:tr>
      <w:tr w:rsidR="001C0012" w14:paraId="3F9D0BC9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01CB1110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3G119760</w:t>
            </w:r>
          </w:p>
        </w:tc>
        <w:tc>
          <w:tcPr>
            <w:tcW w:w="4950" w:type="dxa"/>
            <w:shd w:val="clear" w:color="auto" w:fill="auto"/>
          </w:tcPr>
          <w:p w14:paraId="665A31C2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Auxin-responsive GH3 family protein</w:t>
            </w:r>
          </w:p>
        </w:tc>
        <w:tc>
          <w:tcPr>
            <w:tcW w:w="990" w:type="dxa"/>
            <w:shd w:val="clear" w:color="auto" w:fill="auto"/>
          </w:tcPr>
          <w:p w14:paraId="2D33B9FE" w14:textId="77777777" w:rsidR="001C0012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60" w:type="dxa"/>
            <w:shd w:val="clear" w:color="auto" w:fill="auto"/>
          </w:tcPr>
          <w:p w14:paraId="34731FF0" w14:textId="77777777" w:rsidR="001C0012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3.3E-05</w:t>
            </w:r>
          </w:p>
        </w:tc>
      </w:tr>
      <w:tr w:rsidR="001C0012" w14:paraId="6453A384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06D9F072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1G569400</w:t>
            </w:r>
          </w:p>
        </w:tc>
        <w:tc>
          <w:tcPr>
            <w:tcW w:w="4950" w:type="dxa"/>
            <w:shd w:val="clear" w:color="auto" w:fill="auto"/>
          </w:tcPr>
          <w:p w14:paraId="71E9F165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Dormancy/auxin associated family protein</w:t>
            </w:r>
          </w:p>
        </w:tc>
        <w:tc>
          <w:tcPr>
            <w:tcW w:w="990" w:type="dxa"/>
            <w:shd w:val="clear" w:color="auto" w:fill="auto"/>
          </w:tcPr>
          <w:p w14:paraId="36DEA16F" w14:textId="77777777" w:rsidR="001C0012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60" w:type="dxa"/>
            <w:shd w:val="clear" w:color="auto" w:fill="auto"/>
          </w:tcPr>
          <w:p w14:paraId="15E3EEFA" w14:textId="77777777" w:rsidR="001C0012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1.6E-04</w:t>
            </w:r>
          </w:p>
        </w:tc>
      </w:tr>
      <w:tr w:rsidR="001D68C7" w14:paraId="11574837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77B4EFB8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7G009150</w:t>
            </w:r>
          </w:p>
        </w:tc>
        <w:tc>
          <w:tcPr>
            <w:tcW w:w="4950" w:type="dxa"/>
            <w:shd w:val="clear" w:color="auto" w:fill="auto"/>
          </w:tcPr>
          <w:p w14:paraId="735D4DD7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5D8035CD" w14:textId="77777777" w:rsidR="001C0012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260" w:type="dxa"/>
            <w:shd w:val="clear" w:color="auto" w:fill="auto"/>
          </w:tcPr>
          <w:p w14:paraId="1A9CEDB0" w14:textId="77777777" w:rsidR="001C0012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1.3E-03</w:t>
            </w:r>
          </w:p>
        </w:tc>
      </w:tr>
      <w:tr w:rsidR="001C0012" w14:paraId="75ECE16D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5C7A2033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6G092560</w:t>
            </w:r>
          </w:p>
        </w:tc>
        <w:tc>
          <w:tcPr>
            <w:tcW w:w="4950" w:type="dxa"/>
            <w:shd w:val="clear" w:color="auto" w:fill="auto"/>
          </w:tcPr>
          <w:p w14:paraId="54322389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228A24E6" w14:textId="77777777" w:rsidR="001C0012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260" w:type="dxa"/>
            <w:shd w:val="clear" w:color="auto" w:fill="auto"/>
          </w:tcPr>
          <w:p w14:paraId="28B65523" w14:textId="77777777" w:rsidR="001C0012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1.1E-03</w:t>
            </w:r>
          </w:p>
        </w:tc>
      </w:tr>
      <w:tr w:rsidR="001C0012" w14:paraId="2CE71DAB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1B90F7E7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Csa3G431430</w:t>
            </w:r>
          </w:p>
        </w:tc>
        <w:tc>
          <w:tcPr>
            <w:tcW w:w="4950" w:type="dxa"/>
            <w:shd w:val="clear" w:color="auto" w:fill="auto"/>
          </w:tcPr>
          <w:p w14:paraId="23832293" w14:textId="77777777" w:rsidR="001C0012" w:rsidRPr="001C0012" w:rsidRDefault="00E903D4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3D4">
              <w:rPr>
                <w:rFonts w:ascii="Times New Roman" w:hAnsi="Times New Roman" w:cs="Times New Roman"/>
                <w:sz w:val="20"/>
                <w:szCs w:val="20"/>
              </w:rPr>
              <w:t>Auxin-responsive GH3 family protein</w:t>
            </w:r>
          </w:p>
        </w:tc>
        <w:tc>
          <w:tcPr>
            <w:tcW w:w="990" w:type="dxa"/>
            <w:shd w:val="clear" w:color="auto" w:fill="auto"/>
          </w:tcPr>
          <w:p w14:paraId="78D22A14" w14:textId="77777777" w:rsidR="001C0012" w:rsidRPr="001C0012" w:rsidRDefault="00E903D4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260" w:type="dxa"/>
            <w:shd w:val="clear" w:color="auto" w:fill="auto"/>
          </w:tcPr>
          <w:p w14:paraId="31A548D0" w14:textId="77777777" w:rsidR="001C0012" w:rsidRPr="001C0012" w:rsidRDefault="00EA2B16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9.1E-03</w:t>
            </w:r>
          </w:p>
        </w:tc>
      </w:tr>
      <w:tr w:rsidR="001C0012" w14:paraId="53D7BF02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3969F540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3G883020</w:t>
            </w:r>
          </w:p>
        </w:tc>
        <w:tc>
          <w:tcPr>
            <w:tcW w:w="4950" w:type="dxa"/>
            <w:shd w:val="clear" w:color="auto" w:fill="auto"/>
          </w:tcPr>
          <w:p w14:paraId="30F260B5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5D74CC08" w14:textId="77777777" w:rsidR="001C0012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60" w:type="dxa"/>
            <w:shd w:val="clear" w:color="auto" w:fill="auto"/>
          </w:tcPr>
          <w:p w14:paraId="64C4254C" w14:textId="77777777" w:rsidR="001C0012" w:rsidRPr="001C0012" w:rsidRDefault="00A137AB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AB">
              <w:rPr>
                <w:rFonts w:ascii="Times New Roman" w:hAnsi="Times New Roman" w:cs="Times New Roman"/>
                <w:sz w:val="20"/>
                <w:szCs w:val="20"/>
              </w:rPr>
              <w:t>1.7E-03</w:t>
            </w:r>
          </w:p>
        </w:tc>
      </w:tr>
      <w:tr w:rsidR="001D68C7" w14:paraId="25998BBE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16C786DF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2G011420</w:t>
            </w:r>
          </w:p>
        </w:tc>
        <w:tc>
          <w:tcPr>
            <w:tcW w:w="4950" w:type="dxa"/>
            <w:shd w:val="clear" w:color="auto" w:fill="auto"/>
          </w:tcPr>
          <w:p w14:paraId="7F8DD600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AUX/IAA transcriptional regulator family protein</w:t>
            </w:r>
          </w:p>
        </w:tc>
        <w:tc>
          <w:tcPr>
            <w:tcW w:w="990" w:type="dxa"/>
            <w:shd w:val="clear" w:color="auto" w:fill="auto"/>
          </w:tcPr>
          <w:p w14:paraId="7F57B8A7" w14:textId="77777777" w:rsidR="001C0012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60" w:type="dxa"/>
            <w:shd w:val="clear" w:color="auto" w:fill="auto"/>
          </w:tcPr>
          <w:p w14:paraId="6353EC35" w14:textId="77777777" w:rsidR="001C0012" w:rsidRPr="001C0012" w:rsidRDefault="006A51B2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1B2">
              <w:rPr>
                <w:rFonts w:ascii="Times New Roman" w:hAnsi="Times New Roman" w:cs="Times New Roman"/>
                <w:sz w:val="20"/>
                <w:szCs w:val="20"/>
              </w:rPr>
              <w:t>1.4E-09</w:t>
            </w:r>
          </w:p>
        </w:tc>
      </w:tr>
      <w:tr w:rsidR="001C0012" w14:paraId="5EC7DA6C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0E92AD60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7G018810</w:t>
            </w:r>
          </w:p>
        </w:tc>
        <w:tc>
          <w:tcPr>
            <w:tcW w:w="4950" w:type="dxa"/>
            <w:shd w:val="clear" w:color="auto" w:fill="auto"/>
          </w:tcPr>
          <w:p w14:paraId="2C11FBF1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48FB0BA4" w14:textId="77777777" w:rsidR="001C0012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60" w:type="dxa"/>
            <w:shd w:val="clear" w:color="auto" w:fill="auto"/>
          </w:tcPr>
          <w:p w14:paraId="61FA6A2B" w14:textId="77777777" w:rsidR="001C0012" w:rsidRPr="001C0012" w:rsidRDefault="00A137AB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AB">
              <w:rPr>
                <w:rFonts w:ascii="Times New Roman" w:hAnsi="Times New Roman" w:cs="Times New Roman"/>
                <w:sz w:val="20"/>
                <w:szCs w:val="20"/>
              </w:rPr>
              <w:t>3.8E-03</w:t>
            </w:r>
          </w:p>
        </w:tc>
      </w:tr>
      <w:tr w:rsidR="001C0012" w14:paraId="60870A0F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3413432B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7G010800</w:t>
            </w:r>
          </w:p>
        </w:tc>
        <w:tc>
          <w:tcPr>
            <w:tcW w:w="4950" w:type="dxa"/>
            <w:shd w:val="clear" w:color="auto" w:fill="auto"/>
          </w:tcPr>
          <w:p w14:paraId="62048B9B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like AUXIN RESISTANT 2</w:t>
            </w:r>
          </w:p>
        </w:tc>
        <w:tc>
          <w:tcPr>
            <w:tcW w:w="990" w:type="dxa"/>
            <w:shd w:val="clear" w:color="auto" w:fill="auto"/>
          </w:tcPr>
          <w:p w14:paraId="636CA1FB" w14:textId="77777777" w:rsidR="001C0012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60" w:type="dxa"/>
            <w:shd w:val="clear" w:color="auto" w:fill="auto"/>
          </w:tcPr>
          <w:p w14:paraId="598F10DE" w14:textId="77777777" w:rsidR="001C0012" w:rsidRPr="001C0012" w:rsidRDefault="006A51B2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1B2">
              <w:rPr>
                <w:rFonts w:ascii="Times New Roman" w:hAnsi="Times New Roman" w:cs="Times New Roman"/>
                <w:sz w:val="20"/>
                <w:szCs w:val="20"/>
              </w:rPr>
              <w:t>1.8E-10</w:t>
            </w:r>
          </w:p>
        </w:tc>
      </w:tr>
      <w:tr w:rsidR="001C0012" w14:paraId="3A60B84C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3799D37E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1G427480</w:t>
            </w:r>
          </w:p>
        </w:tc>
        <w:tc>
          <w:tcPr>
            <w:tcW w:w="4950" w:type="dxa"/>
            <w:shd w:val="clear" w:color="auto" w:fill="auto"/>
          </w:tcPr>
          <w:p w14:paraId="23534DC9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Auxin efflux carrier family protein</w:t>
            </w:r>
          </w:p>
        </w:tc>
        <w:tc>
          <w:tcPr>
            <w:tcW w:w="990" w:type="dxa"/>
            <w:shd w:val="clear" w:color="auto" w:fill="auto"/>
          </w:tcPr>
          <w:p w14:paraId="4DDBD6A9" w14:textId="77777777" w:rsidR="001C0012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60" w:type="dxa"/>
            <w:shd w:val="clear" w:color="auto" w:fill="auto"/>
          </w:tcPr>
          <w:p w14:paraId="05C6E58B" w14:textId="77777777" w:rsidR="001C0012" w:rsidRPr="001C0012" w:rsidRDefault="00A137AB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AB">
              <w:rPr>
                <w:rFonts w:ascii="Times New Roman" w:hAnsi="Times New Roman" w:cs="Times New Roman"/>
                <w:sz w:val="20"/>
                <w:szCs w:val="20"/>
              </w:rPr>
              <w:t>8.9E-03</w:t>
            </w:r>
          </w:p>
        </w:tc>
      </w:tr>
      <w:tr w:rsidR="001C0012" w14:paraId="5763B55D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2B8B1B4B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2G258100</w:t>
            </w:r>
          </w:p>
        </w:tc>
        <w:tc>
          <w:tcPr>
            <w:tcW w:w="4950" w:type="dxa"/>
            <w:shd w:val="clear" w:color="auto" w:fill="auto"/>
          </w:tcPr>
          <w:p w14:paraId="12A2E45D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0E1F8EA4" w14:textId="77777777" w:rsidR="001C0012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60" w:type="dxa"/>
            <w:shd w:val="clear" w:color="auto" w:fill="auto"/>
          </w:tcPr>
          <w:p w14:paraId="6BAFEEA9" w14:textId="77777777" w:rsidR="001C0012" w:rsidRPr="001C0012" w:rsidRDefault="006A51B2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1B2">
              <w:rPr>
                <w:rFonts w:ascii="Times New Roman" w:hAnsi="Times New Roman" w:cs="Times New Roman"/>
                <w:sz w:val="20"/>
                <w:szCs w:val="20"/>
              </w:rPr>
              <w:t>1.0E-09</w:t>
            </w:r>
          </w:p>
        </w:tc>
      </w:tr>
      <w:tr w:rsidR="001C0012" w14:paraId="168E3A48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2731A740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2G258750</w:t>
            </w:r>
          </w:p>
        </w:tc>
        <w:tc>
          <w:tcPr>
            <w:tcW w:w="4950" w:type="dxa"/>
            <w:shd w:val="clear" w:color="auto" w:fill="auto"/>
          </w:tcPr>
          <w:p w14:paraId="36E9FC65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498486BB" w14:textId="77777777" w:rsidR="001C0012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60" w:type="dxa"/>
            <w:shd w:val="clear" w:color="auto" w:fill="auto"/>
          </w:tcPr>
          <w:p w14:paraId="7C319E2E" w14:textId="77777777" w:rsidR="001C0012" w:rsidRPr="001C0012" w:rsidRDefault="00A137AB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AB">
              <w:rPr>
                <w:rFonts w:ascii="Times New Roman" w:hAnsi="Times New Roman" w:cs="Times New Roman"/>
                <w:sz w:val="20"/>
                <w:szCs w:val="20"/>
              </w:rPr>
              <w:t>4.0E-04</w:t>
            </w:r>
          </w:p>
        </w:tc>
      </w:tr>
      <w:tr w:rsidR="001D68C7" w14:paraId="511CD9A6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695EA176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3G134550</w:t>
            </w:r>
          </w:p>
        </w:tc>
        <w:tc>
          <w:tcPr>
            <w:tcW w:w="4950" w:type="dxa"/>
            <w:shd w:val="clear" w:color="auto" w:fill="auto"/>
          </w:tcPr>
          <w:p w14:paraId="6E652CBE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auxin-induced protein 13</w:t>
            </w:r>
          </w:p>
        </w:tc>
        <w:tc>
          <w:tcPr>
            <w:tcW w:w="990" w:type="dxa"/>
            <w:shd w:val="clear" w:color="auto" w:fill="auto"/>
          </w:tcPr>
          <w:p w14:paraId="3A725F0C" w14:textId="77777777" w:rsidR="001C0012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60" w:type="dxa"/>
            <w:shd w:val="clear" w:color="auto" w:fill="auto"/>
          </w:tcPr>
          <w:p w14:paraId="50B52A19" w14:textId="77777777" w:rsidR="001C0012" w:rsidRPr="001C0012" w:rsidRDefault="006A51B2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1B2">
              <w:rPr>
                <w:rFonts w:ascii="Times New Roman" w:hAnsi="Times New Roman" w:cs="Times New Roman"/>
                <w:sz w:val="20"/>
                <w:szCs w:val="20"/>
              </w:rPr>
              <w:t>3.9E-08</w:t>
            </w:r>
          </w:p>
        </w:tc>
      </w:tr>
      <w:tr w:rsidR="001D68C7" w14:paraId="0F785FF4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5AD6839A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3G646510</w:t>
            </w:r>
          </w:p>
        </w:tc>
        <w:tc>
          <w:tcPr>
            <w:tcW w:w="4950" w:type="dxa"/>
            <w:shd w:val="clear" w:color="auto" w:fill="auto"/>
          </w:tcPr>
          <w:p w14:paraId="7283A407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3F388EC3" w14:textId="77777777" w:rsidR="001C0012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60" w:type="dxa"/>
            <w:shd w:val="clear" w:color="auto" w:fill="auto"/>
          </w:tcPr>
          <w:p w14:paraId="77C9B02B" w14:textId="77777777" w:rsidR="001C0012" w:rsidRPr="001C0012" w:rsidRDefault="00A137AB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AB">
              <w:rPr>
                <w:rFonts w:ascii="Times New Roman" w:hAnsi="Times New Roman" w:cs="Times New Roman"/>
                <w:sz w:val="20"/>
                <w:szCs w:val="20"/>
              </w:rPr>
              <w:t>2.1E-04</w:t>
            </w:r>
          </w:p>
        </w:tc>
      </w:tr>
      <w:tr w:rsidR="001C0012" w14:paraId="23549F6C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1805D0B6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3G143580</w:t>
            </w:r>
          </w:p>
        </w:tc>
        <w:tc>
          <w:tcPr>
            <w:tcW w:w="4950" w:type="dxa"/>
            <w:shd w:val="clear" w:color="auto" w:fill="auto"/>
          </w:tcPr>
          <w:p w14:paraId="32248B05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AUX/IAA transcriptional regulator family protein</w:t>
            </w:r>
          </w:p>
        </w:tc>
        <w:tc>
          <w:tcPr>
            <w:tcW w:w="990" w:type="dxa"/>
            <w:shd w:val="clear" w:color="auto" w:fill="auto"/>
          </w:tcPr>
          <w:p w14:paraId="3EF5FB6F" w14:textId="77777777" w:rsidR="001C0012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60" w:type="dxa"/>
            <w:shd w:val="clear" w:color="auto" w:fill="auto"/>
          </w:tcPr>
          <w:p w14:paraId="7DBBA923" w14:textId="77777777" w:rsidR="001C0012" w:rsidRPr="001C0012" w:rsidRDefault="006A51B2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1B2">
              <w:rPr>
                <w:rFonts w:ascii="Times New Roman" w:hAnsi="Times New Roman" w:cs="Times New Roman"/>
                <w:sz w:val="20"/>
                <w:szCs w:val="20"/>
              </w:rPr>
              <w:t>1.1E-05</w:t>
            </w:r>
          </w:p>
        </w:tc>
      </w:tr>
      <w:tr w:rsidR="001D68C7" w14:paraId="6034AEBB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0074C7E2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7G008430</w:t>
            </w:r>
          </w:p>
        </w:tc>
        <w:tc>
          <w:tcPr>
            <w:tcW w:w="4950" w:type="dxa"/>
            <w:shd w:val="clear" w:color="auto" w:fill="auto"/>
          </w:tcPr>
          <w:p w14:paraId="1B24CDD2" w14:textId="77777777" w:rsidR="001C0012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6DF8A4EA" w14:textId="77777777" w:rsidR="001C0012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260" w:type="dxa"/>
            <w:shd w:val="clear" w:color="auto" w:fill="auto"/>
          </w:tcPr>
          <w:p w14:paraId="76DB901D" w14:textId="77777777" w:rsidR="001C0012" w:rsidRPr="001C0012" w:rsidRDefault="00A137AB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AB">
              <w:rPr>
                <w:rFonts w:ascii="Times New Roman" w:hAnsi="Times New Roman" w:cs="Times New Roman"/>
                <w:sz w:val="20"/>
                <w:szCs w:val="20"/>
              </w:rPr>
              <w:t>1.7E-03</w:t>
            </w:r>
          </w:p>
        </w:tc>
      </w:tr>
      <w:tr w:rsidR="00AF268F" w14:paraId="6E12B7DC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6020220F" w14:textId="77777777" w:rsidR="00AF268F" w:rsidRPr="001C0012" w:rsidRDefault="00EA2B16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6G106780</w:t>
            </w:r>
          </w:p>
        </w:tc>
        <w:tc>
          <w:tcPr>
            <w:tcW w:w="4950" w:type="dxa"/>
            <w:shd w:val="clear" w:color="auto" w:fill="auto"/>
          </w:tcPr>
          <w:p w14:paraId="4BC78964" w14:textId="77777777" w:rsidR="00AF268F" w:rsidRPr="00EA2B16" w:rsidRDefault="00EA2B16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40EEA967" w14:textId="77777777" w:rsidR="00AF268F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60" w:type="dxa"/>
            <w:shd w:val="clear" w:color="auto" w:fill="auto"/>
          </w:tcPr>
          <w:p w14:paraId="1EE5B9B9" w14:textId="77777777" w:rsidR="00AF268F" w:rsidRPr="001C0012" w:rsidRDefault="00A137AB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AB">
              <w:rPr>
                <w:rFonts w:ascii="Times New Roman" w:hAnsi="Times New Roman" w:cs="Times New Roman"/>
                <w:sz w:val="20"/>
                <w:szCs w:val="20"/>
              </w:rPr>
              <w:t>5.6E-04</w:t>
            </w:r>
          </w:p>
        </w:tc>
      </w:tr>
      <w:tr w:rsidR="00AF268F" w14:paraId="042024BB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5F2461F7" w14:textId="77777777" w:rsidR="00AF268F" w:rsidRPr="001C0012" w:rsidRDefault="00EA2B16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7G009020</w:t>
            </w:r>
          </w:p>
        </w:tc>
        <w:tc>
          <w:tcPr>
            <w:tcW w:w="4950" w:type="dxa"/>
            <w:shd w:val="clear" w:color="auto" w:fill="auto"/>
          </w:tcPr>
          <w:p w14:paraId="11CF2211" w14:textId="77777777" w:rsidR="00AF268F" w:rsidRPr="001C0012" w:rsidRDefault="00EA2B16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525A97C7" w14:textId="77777777" w:rsidR="00AF268F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60" w:type="dxa"/>
            <w:shd w:val="clear" w:color="auto" w:fill="auto"/>
          </w:tcPr>
          <w:p w14:paraId="787D9092" w14:textId="77777777" w:rsidR="00AF268F" w:rsidRPr="001C0012" w:rsidRDefault="00A137AB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AB">
              <w:rPr>
                <w:rFonts w:ascii="Times New Roman" w:hAnsi="Times New Roman" w:cs="Times New Roman"/>
                <w:sz w:val="20"/>
                <w:szCs w:val="20"/>
              </w:rPr>
              <w:t>3.7E-03</w:t>
            </w:r>
          </w:p>
        </w:tc>
      </w:tr>
      <w:tr w:rsidR="00AF268F" w14:paraId="4EC16E07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602DDECB" w14:textId="77777777" w:rsidR="00AF268F" w:rsidRPr="001C0012" w:rsidRDefault="00EA2B16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2G170820</w:t>
            </w:r>
          </w:p>
        </w:tc>
        <w:tc>
          <w:tcPr>
            <w:tcW w:w="4950" w:type="dxa"/>
            <w:shd w:val="clear" w:color="auto" w:fill="auto"/>
          </w:tcPr>
          <w:p w14:paraId="5AC8E8D0" w14:textId="77777777" w:rsidR="00AF268F" w:rsidRPr="001C0012" w:rsidRDefault="00EA2B16" w:rsidP="005C6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auxin-induced protein 13</w:t>
            </w:r>
          </w:p>
        </w:tc>
        <w:tc>
          <w:tcPr>
            <w:tcW w:w="990" w:type="dxa"/>
            <w:shd w:val="clear" w:color="auto" w:fill="auto"/>
          </w:tcPr>
          <w:p w14:paraId="68984FF2" w14:textId="77777777" w:rsidR="00AF268F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60" w:type="dxa"/>
            <w:shd w:val="clear" w:color="auto" w:fill="auto"/>
          </w:tcPr>
          <w:p w14:paraId="363FF5B2" w14:textId="77777777" w:rsidR="00AF268F" w:rsidRPr="001C0012" w:rsidRDefault="006A51B2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1B2">
              <w:rPr>
                <w:rFonts w:ascii="Times New Roman" w:hAnsi="Times New Roman" w:cs="Times New Roman"/>
                <w:sz w:val="20"/>
                <w:szCs w:val="20"/>
              </w:rPr>
              <w:t>5.0E-07</w:t>
            </w:r>
          </w:p>
        </w:tc>
      </w:tr>
      <w:tr w:rsidR="00AF268F" w14:paraId="072CB123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6DA6DD81" w14:textId="77777777" w:rsidR="00AF268F" w:rsidRPr="001C0012" w:rsidRDefault="00EA2B16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2G258780</w:t>
            </w:r>
          </w:p>
        </w:tc>
        <w:tc>
          <w:tcPr>
            <w:tcW w:w="4950" w:type="dxa"/>
            <w:shd w:val="clear" w:color="auto" w:fill="auto"/>
          </w:tcPr>
          <w:p w14:paraId="358C8B56" w14:textId="77777777" w:rsidR="00AF268F" w:rsidRPr="001C0012" w:rsidRDefault="00EA2B16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6BCA2440" w14:textId="77777777" w:rsidR="00AF268F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60" w:type="dxa"/>
            <w:shd w:val="clear" w:color="auto" w:fill="auto"/>
          </w:tcPr>
          <w:p w14:paraId="44DDAC6D" w14:textId="77777777" w:rsidR="00AF268F" w:rsidRPr="001C0012" w:rsidRDefault="00A137AB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AB">
              <w:rPr>
                <w:rFonts w:ascii="Times New Roman" w:hAnsi="Times New Roman" w:cs="Times New Roman"/>
                <w:sz w:val="20"/>
                <w:szCs w:val="20"/>
              </w:rPr>
              <w:t>1.7E-03</w:t>
            </w:r>
          </w:p>
        </w:tc>
      </w:tr>
      <w:tr w:rsidR="00AF268F" w14:paraId="4418C895" w14:textId="77777777" w:rsidTr="006A51B2">
        <w:trPr>
          <w:trHeight w:val="288"/>
        </w:trPr>
        <w:tc>
          <w:tcPr>
            <w:tcW w:w="1458" w:type="dxa"/>
            <w:shd w:val="clear" w:color="auto" w:fill="auto"/>
          </w:tcPr>
          <w:p w14:paraId="58942F88" w14:textId="77777777" w:rsidR="00AF268F" w:rsidRPr="001C0012" w:rsidRDefault="00EA2B16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7G009040</w:t>
            </w:r>
          </w:p>
        </w:tc>
        <w:tc>
          <w:tcPr>
            <w:tcW w:w="4950" w:type="dxa"/>
            <w:shd w:val="clear" w:color="auto" w:fill="auto"/>
          </w:tcPr>
          <w:p w14:paraId="47F04780" w14:textId="77777777" w:rsidR="00AF268F" w:rsidRPr="001C0012" w:rsidRDefault="00EA2B16" w:rsidP="00044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SAUR-like auxin-responsive protein family</w:t>
            </w:r>
          </w:p>
        </w:tc>
        <w:tc>
          <w:tcPr>
            <w:tcW w:w="990" w:type="dxa"/>
            <w:shd w:val="clear" w:color="auto" w:fill="auto"/>
          </w:tcPr>
          <w:p w14:paraId="67F3E432" w14:textId="77777777" w:rsidR="00AF268F" w:rsidRPr="001C0012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60" w:type="dxa"/>
            <w:shd w:val="clear" w:color="auto" w:fill="auto"/>
          </w:tcPr>
          <w:p w14:paraId="1286452F" w14:textId="77777777" w:rsidR="00AF268F" w:rsidRPr="001C0012" w:rsidRDefault="00A137AB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AB">
              <w:rPr>
                <w:rFonts w:ascii="Times New Roman" w:hAnsi="Times New Roman" w:cs="Times New Roman"/>
                <w:sz w:val="20"/>
                <w:szCs w:val="20"/>
              </w:rPr>
              <w:t>1.2E-02</w:t>
            </w:r>
          </w:p>
        </w:tc>
      </w:tr>
      <w:tr w:rsidR="00AF268F" w14:paraId="326F583E" w14:textId="77777777" w:rsidTr="006D1E57">
        <w:trPr>
          <w:trHeight w:val="288"/>
        </w:trPr>
        <w:tc>
          <w:tcPr>
            <w:tcW w:w="1458" w:type="dxa"/>
            <w:tcBorders>
              <w:bottom w:val="single" w:sz="18" w:space="0" w:color="auto"/>
            </w:tcBorders>
            <w:shd w:val="clear" w:color="auto" w:fill="auto"/>
          </w:tcPr>
          <w:p w14:paraId="05D3D1ED" w14:textId="77777777" w:rsidR="00AF268F" w:rsidRPr="00AF268F" w:rsidRDefault="00EA2B16" w:rsidP="002107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Csa7G378530</w:t>
            </w:r>
          </w:p>
        </w:tc>
        <w:tc>
          <w:tcPr>
            <w:tcW w:w="4950" w:type="dxa"/>
            <w:tcBorders>
              <w:bottom w:val="single" w:sz="18" w:space="0" w:color="auto"/>
            </w:tcBorders>
            <w:shd w:val="clear" w:color="auto" w:fill="auto"/>
          </w:tcPr>
          <w:p w14:paraId="2A2923C0" w14:textId="77777777" w:rsidR="00AF268F" w:rsidRPr="001C0012" w:rsidRDefault="00EA2B16" w:rsidP="00DB61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B16">
              <w:rPr>
                <w:rFonts w:ascii="Times New Roman" w:hAnsi="Times New Roman" w:cs="Times New Roman"/>
                <w:sz w:val="20"/>
                <w:szCs w:val="20"/>
              </w:rPr>
              <w:t>AUX/IAA transcriptional regulator family protein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</w:tcPr>
          <w:p w14:paraId="074D4E80" w14:textId="77777777" w:rsidR="00AF268F" w:rsidRPr="00AF268F" w:rsidRDefault="006A51B2" w:rsidP="00AE1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</w:tcPr>
          <w:p w14:paraId="3BC93E7F" w14:textId="77777777" w:rsidR="00AF268F" w:rsidRPr="00AF268F" w:rsidRDefault="00A137AB" w:rsidP="006A51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37AB">
              <w:rPr>
                <w:rFonts w:ascii="Times New Roman" w:hAnsi="Times New Roman" w:cs="Times New Roman"/>
                <w:sz w:val="20"/>
                <w:szCs w:val="20"/>
              </w:rPr>
              <w:t>6.0E-04</w:t>
            </w:r>
          </w:p>
        </w:tc>
      </w:tr>
    </w:tbl>
    <w:p w14:paraId="74990EA6" w14:textId="77777777" w:rsidR="00483F97" w:rsidRPr="00C038AF" w:rsidRDefault="00483F97" w:rsidP="004A31C2">
      <w:pPr>
        <w:spacing w:after="0" w:line="240" w:lineRule="auto"/>
        <w:rPr>
          <w:rFonts w:eastAsia="Times New Roman" w:cstheme="minorHAnsi"/>
          <w:bCs/>
          <w:color w:val="000000"/>
          <w:lang w:eastAsia="en-US"/>
        </w:rPr>
      </w:pPr>
    </w:p>
    <w:sectPr w:rsidR="00483F97" w:rsidRPr="00C038AF" w:rsidSect="00050B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D717B" w14:textId="77777777" w:rsidR="00D1535F" w:rsidRDefault="00D1535F" w:rsidP="00DF0D5F">
      <w:pPr>
        <w:spacing w:after="0" w:line="240" w:lineRule="auto"/>
      </w:pPr>
      <w:r>
        <w:separator/>
      </w:r>
    </w:p>
  </w:endnote>
  <w:endnote w:type="continuationSeparator" w:id="0">
    <w:p w14:paraId="3E34005E" w14:textId="77777777" w:rsidR="00D1535F" w:rsidRDefault="00D1535F" w:rsidP="00DF0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B1FCAF" w14:textId="77777777" w:rsidR="00D1535F" w:rsidRDefault="00D1535F" w:rsidP="00DF0D5F">
      <w:pPr>
        <w:spacing w:after="0" w:line="240" w:lineRule="auto"/>
      </w:pPr>
      <w:r>
        <w:separator/>
      </w:r>
    </w:p>
  </w:footnote>
  <w:footnote w:type="continuationSeparator" w:id="0">
    <w:p w14:paraId="58176ECA" w14:textId="77777777" w:rsidR="00D1535F" w:rsidRDefault="00D1535F" w:rsidP="00DF0D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24F8"/>
    <w:rsid w:val="00004B2B"/>
    <w:rsid w:val="00016814"/>
    <w:rsid w:val="00022DA2"/>
    <w:rsid w:val="00050BF0"/>
    <w:rsid w:val="000B4404"/>
    <w:rsid w:val="00110F1C"/>
    <w:rsid w:val="00120E15"/>
    <w:rsid w:val="00127F80"/>
    <w:rsid w:val="001309A8"/>
    <w:rsid w:val="0019594D"/>
    <w:rsid w:val="001C0012"/>
    <w:rsid w:val="001C294F"/>
    <w:rsid w:val="001D68C7"/>
    <w:rsid w:val="001E3EDF"/>
    <w:rsid w:val="0020303A"/>
    <w:rsid w:val="002209A4"/>
    <w:rsid w:val="002211C1"/>
    <w:rsid w:val="002D758B"/>
    <w:rsid w:val="00306E4A"/>
    <w:rsid w:val="00313E05"/>
    <w:rsid w:val="00320383"/>
    <w:rsid w:val="003342DD"/>
    <w:rsid w:val="00346B59"/>
    <w:rsid w:val="00357CC5"/>
    <w:rsid w:val="00363340"/>
    <w:rsid w:val="00375434"/>
    <w:rsid w:val="00396487"/>
    <w:rsid w:val="003A13FC"/>
    <w:rsid w:val="003A1C26"/>
    <w:rsid w:val="003B2800"/>
    <w:rsid w:val="003C4CE0"/>
    <w:rsid w:val="003D1E5B"/>
    <w:rsid w:val="003E46D8"/>
    <w:rsid w:val="003E7C4E"/>
    <w:rsid w:val="004552B5"/>
    <w:rsid w:val="00465460"/>
    <w:rsid w:val="00483F97"/>
    <w:rsid w:val="004A31C2"/>
    <w:rsid w:val="004A64A2"/>
    <w:rsid w:val="004B4DF3"/>
    <w:rsid w:val="004C423C"/>
    <w:rsid w:val="004C675B"/>
    <w:rsid w:val="004D6BD2"/>
    <w:rsid w:val="005063FE"/>
    <w:rsid w:val="00527224"/>
    <w:rsid w:val="0053084A"/>
    <w:rsid w:val="0054560D"/>
    <w:rsid w:val="00552978"/>
    <w:rsid w:val="00597FD1"/>
    <w:rsid w:val="005D421E"/>
    <w:rsid w:val="005D7C52"/>
    <w:rsid w:val="00610F04"/>
    <w:rsid w:val="00611A2F"/>
    <w:rsid w:val="00623252"/>
    <w:rsid w:val="00681278"/>
    <w:rsid w:val="006A4602"/>
    <w:rsid w:val="006A51B2"/>
    <w:rsid w:val="006A76F4"/>
    <w:rsid w:val="006C24A4"/>
    <w:rsid w:val="006D1DC3"/>
    <w:rsid w:val="006D1E57"/>
    <w:rsid w:val="006F3F2C"/>
    <w:rsid w:val="00720C5C"/>
    <w:rsid w:val="00734BAE"/>
    <w:rsid w:val="007502CB"/>
    <w:rsid w:val="00765ED6"/>
    <w:rsid w:val="00770CBC"/>
    <w:rsid w:val="007841B0"/>
    <w:rsid w:val="007B265A"/>
    <w:rsid w:val="007F2DFF"/>
    <w:rsid w:val="00821B5A"/>
    <w:rsid w:val="00861556"/>
    <w:rsid w:val="008662C1"/>
    <w:rsid w:val="008818A5"/>
    <w:rsid w:val="0089339A"/>
    <w:rsid w:val="008B4EDA"/>
    <w:rsid w:val="008C2EC9"/>
    <w:rsid w:val="008F6DCE"/>
    <w:rsid w:val="008F70C5"/>
    <w:rsid w:val="00941AB6"/>
    <w:rsid w:val="00942A65"/>
    <w:rsid w:val="009726A2"/>
    <w:rsid w:val="009A4B88"/>
    <w:rsid w:val="009A780F"/>
    <w:rsid w:val="009B6471"/>
    <w:rsid w:val="009C42E5"/>
    <w:rsid w:val="009E0A33"/>
    <w:rsid w:val="009E5248"/>
    <w:rsid w:val="00A137AB"/>
    <w:rsid w:val="00A14D00"/>
    <w:rsid w:val="00A44942"/>
    <w:rsid w:val="00A44DFA"/>
    <w:rsid w:val="00A7421A"/>
    <w:rsid w:val="00A85234"/>
    <w:rsid w:val="00AC028E"/>
    <w:rsid w:val="00AD6F8D"/>
    <w:rsid w:val="00AE069E"/>
    <w:rsid w:val="00AE13BC"/>
    <w:rsid w:val="00AF268F"/>
    <w:rsid w:val="00B67DE1"/>
    <w:rsid w:val="00BE1295"/>
    <w:rsid w:val="00BE2CB0"/>
    <w:rsid w:val="00C038AF"/>
    <w:rsid w:val="00C47584"/>
    <w:rsid w:val="00C64F6B"/>
    <w:rsid w:val="00C82E47"/>
    <w:rsid w:val="00CA6355"/>
    <w:rsid w:val="00CE5619"/>
    <w:rsid w:val="00CF08A8"/>
    <w:rsid w:val="00D100AC"/>
    <w:rsid w:val="00D1535F"/>
    <w:rsid w:val="00D5721A"/>
    <w:rsid w:val="00D65324"/>
    <w:rsid w:val="00D743B3"/>
    <w:rsid w:val="00D85095"/>
    <w:rsid w:val="00D97417"/>
    <w:rsid w:val="00DC3947"/>
    <w:rsid w:val="00DC7F01"/>
    <w:rsid w:val="00DF0D5F"/>
    <w:rsid w:val="00E01692"/>
    <w:rsid w:val="00E23758"/>
    <w:rsid w:val="00E316C6"/>
    <w:rsid w:val="00E324F8"/>
    <w:rsid w:val="00E35E87"/>
    <w:rsid w:val="00E801D4"/>
    <w:rsid w:val="00E903D4"/>
    <w:rsid w:val="00E95466"/>
    <w:rsid w:val="00EA1F98"/>
    <w:rsid w:val="00EA2B16"/>
    <w:rsid w:val="00EF1F00"/>
    <w:rsid w:val="00F001C5"/>
    <w:rsid w:val="00F34B65"/>
    <w:rsid w:val="00F632B3"/>
    <w:rsid w:val="00F71E8A"/>
    <w:rsid w:val="00F87B0E"/>
    <w:rsid w:val="00F91BA4"/>
    <w:rsid w:val="00FA0344"/>
    <w:rsid w:val="00FA0CBE"/>
    <w:rsid w:val="00FB6710"/>
    <w:rsid w:val="00FB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3EF35"/>
  <w15:docId w15:val="{DED39C13-130A-4356-8700-0DDDDB6CF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75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E069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E069E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AE069E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E069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E069E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E0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AE069E"/>
    <w:rPr>
      <w:rFonts w:ascii="Tahoma" w:hAnsi="Tahoma" w:cs="Tahoma"/>
      <w:sz w:val="16"/>
      <w:szCs w:val="16"/>
    </w:rPr>
  </w:style>
  <w:style w:type="table" w:styleId="aa">
    <w:name w:val="Table Grid"/>
    <w:basedOn w:val="a1"/>
    <w:uiPriority w:val="59"/>
    <w:rsid w:val="00A44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F0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DF0D5F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DF0D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DF0D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5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an</dc:creator>
  <cp:lastModifiedBy>xieweiwei</cp:lastModifiedBy>
  <cp:revision>58</cp:revision>
  <cp:lastPrinted>2017-01-10T04:32:00Z</cp:lastPrinted>
  <dcterms:created xsi:type="dcterms:W3CDTF">2016-08-22T07:44:00Z</dcterms:created>
  <dcterms:modified xsi:type="dcterms:W3CDTF">2020-01-21T06:47:00Z</dcterms:modified>
</cp:coreProperties>
</file>